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8629A" w14:textId="0EFB31DE" w:rsidR="00E16BEC" w:rsidRPr="00771607" w:rsidRDefault="00000000" w:rsidP="00E16BEC">
      <w:pPr>
        <w:widowControl/>
        <w:jc w:val="left"/>
        <w:rPr>
          <w:b/>
          <w:bCs/>
        </w:rPr>
      </w:pPr>
      <w:r w:rsidRPr="00771607">
        <w:rPr>
          <w:rFonts w:ascii="Times New Roman" w:hAnsi="Times New Roman" w:cs="Times New Roman"/>
          <w:b/>
          <w:bCs/>
          <w:sz w:val="24"/>
          <w:szCs w:val="28"/>
        </w:rPr>
        <w:t>Supplemental</w:t>
      </w:r>
      <w:r w:rsidRPr="0077160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771607">
        <w:rPr>
          <w:rFonts w:ascii="Times New Roman" w:hAnsi="Times New Roman" w:cs="Times New Roman"/>
          <w:b/>
          <w:bCs/>
          <w:sz w:val="24"/>
          <w:szCs w:val="28"/>
        </w:rPr>
        <w:t>Table 1</w:t>
      </w:r>
      <w:r w:rsidRPr="0077160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771607">
        <w:rPr>
          <w:rFonts w:ascii="Times New Roman" w:hAnsi="Times New Roman" w:cs="Times New Roman"/>
          <w:b/>
          <w:bCs/>
          <w:sz w:val="24"/>
          <w:szCs w:val="24"/>
        </w:rPr>
        <w:t>Dropout Cases</w:t>
      </w:r>
    </w:p>
    <w:tbl>
      <w:tblPr>
        <w:tblStyle w:val="a3"/>
        <w:tblW w:w="138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900"/>
        <w:gridCol w:w="1080"/>
        <w:gridCol w:w="2496"/>
        <w:gridCol w:w="2274"/>
        <w:gridCol w:w="1800"/>
        <w:gridCol w:w="2250"/>
        <w:gridCol w:w="1710"/>
      </w:tblGrid>
      <w:tr w:rsidR="001B26F1" w14:paraId="403331B2" w14:textId="77777777" w:rsidTr="00B404EA">
        <w:tc>
          <w:tcPr>
            <w:tcW w:w="1350" w:type="dxa"/>
            <w:vMerge w:val="restart"/>
          </w:tcPr>
          <w:p w14:paraId="202B9307" w14:textId="17B73FAF" w:rsidR="00E16BEC" w:rsidRPr="001F6730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2B4284B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ases</w:t>
            </w:r>
          </w:p>
          <w:p w14:paraId="147A9A4B" w14:textId="088AE85E" w:rsidR="00E16BEC" w:rsidRPr="001F6730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vMerge w:val="restart"/>
          </w:tcPr>
          <w:p w14:paraId="3E7DE8F1" w14:textId="77777777" w:rsidR="00E16BEC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158CDCCB" w14:textId="6FE549CA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ge</w:t>
            </w:r>
          </w:p>
          <w:p w14:paraId="7F5E3A24" w14:textId="6CC0AC92" w:rsidR="00B404EA" w:rsidRPr="00FB5AA0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(years)</w:t>
            </w:r>
          </w:p>
        </w:tc>
        <w:tc>
          <w:tcPr>
            <w:tcW w:w="1080" w:type="dxa"/>
            <w:vMerge w:val="restart"/>
          </w:tcPr>
          <w:p w14:paraId="5CE97A0D" w14:textId="77777777" w:rsidR="00E16BEC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03FC320C" w14:textId="2530B1D0" w:rsidR="00E16BEC" w:rsidRPr="00FB5AA0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x</w:t>
            </w:r>
          </w:p>
        </w:tc>
        <w:tc>
          <w:tcPr>
            <w:tcW w:w="2496" w:type="dxa"/>
            <w:vMerge w:val="restart"/>
          </w:tcPr>
          <w:p w14:paraId="7D18AA5B" w14:textId="77777777" w:rsidR="00E16BEC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364C6782" w14:textId="2B806F26" w:rsidR="00E16BEC" w:rsidRPr="00FB5AA0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ccupation</w:t>
            </w:r>
          </w:p>
        </w:tc>
        <w:tc>
          <w:tcPr>
            <w:tcW w:w="2274" w:type="dxa"/>
            <w:vMerge w:val="restart"/>
          </w:tcPr>
          <w:p w14:paraId="26D2CE12" w14:textId="2D86C056" w:rsidR="00E16BEC" w:rsidRPr="00482904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5AA0">
              <w:rPr>
                <w:rFonts w:ascii="Times New Roman" w:hAnsi="Times New Roman" w:cs="Times New Roman"/>
                <w:sz w:val="24"/>
                <w:szCs w:val="28"/>
              </w:rPr>
              <w:t>Final Observation (</w:t>
            </w:r>
            <w:r w:rsidR="00B404EA"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Pr="00FB5AA0">
              <w:rPr>
                <w:rFonts w:ascii="Times New Roman" w:hAnsi="Times New Roman" w:cs="Times New Roman"/>
                <w:sz w:val="24"/>
                <w:szCs w:val="28"/>
              </w:rPr>
              <w:t xml:space="preserve">uration from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FB5AA0">
              <w:rPr>
                <w:rFonts w:ascii="Times New Roman" w:hAnsi="Times New Roman" w:cs="Times New Roman"/>
                <w:sz w:val="24"/>
                <w:szCs w:val="28"/>
              </w:rPr>
              <w:t xml:space="preserve">nitial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FB5AA0">
              <w:rPr>
                <w:rFonts w:ascii="Times New Roman" w:hAnsi="Times New Roman" w:cs="Times New Roman"/>
                <w:sz w:val="24"/>
                <w:szCs w:val="28"/>
              </w:rPr>
              <w:t>onsultation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) </w:t>
            </w:r>
          </w:p>
        </w:tc>
        <w:tc>
          <w:tcPr>
            <w:tcW w:w="5760" w:type="dxa"/>
            <w:gridSpan w:val="3"/>
          </w:tcPr>
          <w:p w14:paraId="15999699" w14:textId="28ABFB81" w:rsidR="00E16BEC" w:rsidRPr="00C02EFA" w:rsidRDefault="00000000" w:rsidP="00F3551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everity </w:t>
            </w:r>
            <w:r w:rsidRPr="00B03564">
              <w:rPr>
                <w:rFonts w:ascii="Times New Roman" w:hAnsi="Times New Roman" w:cs="Times New Roman"/>
                <w:sz w:val="24"/>
                <w:szCs w:val="28"/>
              </w:rPr>
              <w:t>(initial/final observation)</w:t>
            </w:r>
          </w:p>
        </w:tc>
      </w:tr>
      <w:tr w:rsidR="001B26F1" w14:paraId="4404215C" w14:textId="77777777" w:rsidTr="00B404EA">
        <w:tc>
          <w:tcPr>
            <w:tcW w:w="1350" w:type="dxa"/>
            <w:vMerge/>
          </w:tcPr>
          <w:p w14:paraId="07065BF4" w14:textId="77777777" w:rsidR="00E16BEC" w:rsidRPr="002510FF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vMerge/>
          </w:tcPr>
          <w:p w14:paraId="1A0266FA" w14:textId="77777777" w:rsidR="00E16BEC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80" w:type="dxa"/>
            <w:vMerge/>
          </w:tcPr>
          <w:p w14:paraId="6935354C" w14:textId="77777777" w:rsidR="00E16BEC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496" w:type="dxa"/>
            <w:vMerge/>
          </w:tcPr>
          <w:p w14:paraId="394A9274" w14:textId="77777777" w:rsidR="00E16BEC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74" w:type="dxa"/>
            <w:vMerge/>
          </w:tcPr>
          <w:p w14:paraId="7CE150EA" w14:textId="77777777" w:rsidR="00E16BEC" w:rsidRDefault="00E16BEC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00" w:type="dxa"/>
          </w:tcPr>
          <w:p w14:paraId="6AEA2CF9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Grip strength ratio of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ffected/ unaffected side</w:t>
            </w:r>
          </w:p>
        </w:tc>
        <w:tc>
          <w:tcPr>
            <w:tcW w:w="2250" w:type="dxa"/>
          </w:tcPr>
          <w:p w14:paraId="34CC31FC" w14:textId="77777777" w:rsidR="00E16BEC" w:rsidRPr="00C02EFA" w:rsidRDefault="00000000" w:rsidP="00F3551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QuickDA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score</w:t>
            </w:r>
          </w:p>
        </w:tc>
        <w:tc>
          <w:tcPr>
            <w:tcW w:w="1710" w:type="dxa"/>
          </w:tcPr>
          <w:p w14:paraId="18A66F2F" w14:textId="77777777" w:rsidR="00E16BEC" w:rsidRPr="00B03564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03564">
              <w:rPr>
                <w:rFonts w:ascii="Times New Roman" w:hAnsi="Times New Roman" w:cs="Times New Roman"/>
                <w:sz w:val="24"/>
                <w:szCs w:val="28"/>
              </w:rPr>
              <w:t>VAS</w:t>
            </w:r>
          </w:p>
        </w:tc>
      </w:tr>
      <w:tr w:rsidR="001B26F1" w14:paraId="7B83C9F6" w14:textId="77777777" w:rsidTr="00B404EA">
        <w:tc>
          <w:tcPr>
            <w:tcW w:w="1350" w:type="dxa"/>
          </w:tcPr>
          <w:p w14:paraId="6D80A49B" w14:textId="22AC0E5A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900" w:type="dxa"/>
          </w:tcPr>
          <w:p w14:paraId="7B37B482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3</w:t>
            </w:r>
          </w:p>
        </w:tc>
        <w:tc>
          <w:tcPr>
            <w:tcW w:w="1080" w:type="dxa"/>
          </w:tcPr>
          <w:p w14:paraId="2314D624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n</w:t>
            </w:r>
          </w:p>
        </w:tc>
        <w:tc>
          <w:tcPr>
            <w:tcW w:w="2496" w:type="dxa"/>
          </w:tcPr>
          <w:p w14:paraId="7167E0BE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lerk</w:t>
            </w:r>
          </w:p>
        </w:tc>
        <w:tc>
          <w:tcPr>
            <w:tcW w:w="2274" w:type="dxa"/>
          </w:tcPr>
          <w:p w14:paraId="3925C5AC" w14:textId="6198ACFE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 weeks</w:t>
            </w:r>
          </w:p>
        </w:tc>
        <w:tc>
          <w:tcPr>
            <w:tcW w:w="1800" w:type="dxa"/>
          </w:tcPr>
          <w:p w14:paraId="791D19A5" w14:textId="15EC2F6B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3/ 0.87</w:t>
            </w:r>
          </w:p>
        </w:tc>
        <w:tc>
          <w:tcPr>
            <w:tcW w:w="2250" w:type="dxa"/>
          </w:tcPr>
          <w:p w14:paraId="6C6DB7B0" w14:textId="20E3CAB4" w:rsidR="00E16BEC" w:rsidRPr="00B03564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03564">
              <w:rPr>
                <w:rFonts w:ascii="Times New Roman" w:hAnsi="Times New Roman" w:cs="Times New Roman"/>
                <w:sz w:val="24"/>
                <w:szCs w:val="28"/>
              </w:rPr>
              <w:t>20.5/18.2</w:t>
            </w:r>
          </w:p>
        </w:tc>
        <w:tc>
          <w:tcPr>
            <w:tcW w:w="1710" w:type="dxa"/>
          </w:tcPr>
          <w:p w14:paraId="482CD8BE" w14:textId="77777777" w:rsidR="00E16BEC" w:rsidRPr="00B03564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03564">
              <w:rPr>
                <w:rFonts w:ascii="Times New Roman" w:hAnsi="Times New Roman" w:cs="Times New Roman"/>
                <w:sz w:val="24"/>
                <w:szCs w:val="28"/>
              </w:rPr>
              <w:t>2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/ 15</w:t>
            </w:r>
          </w:p>
        </w:tc>
      </w:tr>
      <w:tr w:rsidR="001B26F1" w14:paraId="6DE6856F" w14:textId="77777777" w:rsidTr="00B404EA">
        <w:tc>
          <w:tcPr>
            <w:tcW w:w="1350" w:type="dxa"/>
          </w:tcPr>
          <w:p w14:paraId="09E7D383" w14:textId="14206989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900" w:type="dxa"/>
          </w:tcPr>
          <w:p w14:paraId="1DAA06DC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080" w:type="dxa"/>
          </w:tcPr>
          <w:p w14:paraId="1ED5D73A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man</w:t>
            </w:r>
          </w:p>
        </w:tc>
        <w:tc>
          <w:tcPr>
            <w:tcW w:w="2496" w:type="dxa"/>
          </w:tcPr>
          <w:p w14:paraId="0CAE937B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iver</w:t>
            </w:r>
          </w:p>
        </w:tc>
        <w:tc>
          <w:tcPr>
            <w:tcW w:w="2274" w:type="dxa"/>
          </w:tcPr>
          <w:p w14:paraId="199F14B7" w14:textId="1B421234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weeks</w:t>
            </w:r>
          </w:p>
        </w:tc>
        <w:tc>
          <w:tcPr>
            <w:tcW w:w="1800" w:type="dxa"/>
          </w:tcPr>
          <w:p w14:paraId="6ABB8C25" w14:textId="4AB49BEE" w:rsidR="00E16BEC" w:rsidRDefault="00000000" w:rsidP="00F35516">
            <w:pPr>
              <w:jc w:val="center"/>
              <w:rPr>
                <w:szCs w:val="28"/>
              </w:rPr>
            </w:pPr>
            <w:r w:rsidRPr="009E4171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/ NA</w:t>
            </w:r>
          </w:p>
        </w:tc>
        <w:tc>
          <w:tcPr>
            <w:tcW w:w="2250" w:type="dxa"/>
          </w:tcPr>
          <w:p w14:paraId="37FC5EBA" w14:textId="0DCEE5A9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5/ NA</w:t>
            </w:r>
          </w:p>
        </w:tc>
        <w:tc>
          <w:tcPr>
            <w:tcW w:w="1710" w:type="dxa"/>
          </w:tcPr>
          <w:p w14:paraId="67CAE600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0/ NA</w:t>
            </w:r>
          </w:p>
        </w:tc>
      </w:tr>
      <w:tr w:rsidR="001B26F1" w14:paraId="7AF7DD70" w14:textId="77777777" w:rsidTr="00B404EA">
        <w:tc>
          <w:tcPr>
            <w:tcW w:w="1350" w:type="dxa"/>
          </w:tcPr>
          <w:p w14:paraId="3F99E1B2" w14:textId="554D42F5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900" w:type="dxa"/>
          </w:tcPr>
          <w:p w14:paraId="0D743293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080" w:type="dxa"/>
          </w:tcPr>
          <w:p w14:paraId="3DC4DAC3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2496" w:type="dxa"/>
          </w:tcPr>
          <w:p w14:paraId="44094EDF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ales</w:t>
            </w:r>
          </w:p>
        </w:tc>
        <w:tc>
          <w:tcPr>
            <w:tcW w:w="2274" w:type="dxa"/>
          </w:tcPr>
          <w:p w14:paraId="3423874C" w14:textId="3D40E8F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weeks </w:t>
            </w:r>
          </w:p>
        </w:tc>
        <w:tc>
          <w:tcPr>
            <w:tcW w:w="1800" w:type="dxa"/>
          </w:tcPr>
          <w:p w14:paraId="520A309F" w14:textId="39194C23" w:rsidR="00E16BEC" w:rsidRPr="00B03564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171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/ NA</w:t>
            </w:r>
          </w:p>
        </w:tc>
        <w:tc>
          <w:tcPr>
            <w:tcW w:w="2250" w:type="dxa"/>
          </w:tcPr>
          <w:p w14:paraId="6BF81E93" w14:textId="1A8A9D6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A*/ NA</w:t>
            </w:r>
          </w:p>
        </w:tc>
        <w:tc>
          <w:tcPr>
            <w:tcW w:w="1710" w:type="dxa"/>
          </w:tcPr>
          <w:p w14:paraId="28B9CCF0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0/ NA</w:t>
            </w:r>
          </w:p>
        </w:tc>
      </w:tr>
      <w:tr w:rsidR="001B26F1" w14:paraId="6BA0476C" w14:textId="77777777" w:rsidTr="00B404EA">
        <w:tc>
          <w:tcPr>
            <w:tcW w:w="1350" w:type="dxa"/>
          </w:tcPr>
          <w:p w14:paraId="11F7121E" w14:textId="52C54538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900" w:type="dxa"/>
          </w:tcPr>
          <w:p w14:paraId="4E7EC943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0</w:t>
            </w:r>
          </w:p>
        </w:tc>
        <w:tc>
          <w:tcPr>
            <w:tcW w:w="1080" w:type="dxa"/>
          </w:tcPr>
          <w:p w14:paraId="70FBEA4D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n</w:t>
            </w:r>
          </w:p>
        </w:tc>
        <w:tc>
          <w:tcPr>
            <w:tcW w:w="2496" w:type="dxa"/>
          </w:tcPr>
          <w:p w14:paraId="0B587972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8A4234">
              <w:rPr>
                <w:rFonts w:ascii="Times New Roman" w:hAnsi="Times New Roman" w:cs="Times New Roman"/>
                <w:sz w:val="24"/>
                <w:szCs w:val="28"/>
              </w:rPr>
              <w:t>anufacturing industry</w:t>
            </w:r>
          </w:p>
        </w:tc>
        <w:tc>
          <w:tcPr>
            <w:tcW w:w="2274" w:type="dxa"/>
          </w:tcPr>
          <w:p w14:paraId="5C37CC6D" w14:textId="4A12844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 weeks</w:t>
            </w:r>
            <w:r w:rsidRPr="00DF0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63AA4C69" w14:textId="47FFDBC3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/ 1.00</w:t>
            </w:r>
          </w:p>
        </w:tc>
        <w:tc>
          <w:tcPr>
            <w:tcW w:w="2250" w:type="dxa"/>
          </w:tcPr>
          <w:p w14:paraId="174237AE" w14:textId="3D9E9D7C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6.1/12.5</w:t>
            </w:r>
          </w:p>
        </w:tc>
        <w:tc>
          <w:tcPr>
            <w:tcW w:w="1710" w:type="dxa"/>
          </w:tcPr>
          <w:p w14:paraId="625ED863" w14:textId="77777777" w:rsidR="00E16BEC" w:rsidRPr="00DF0EA8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0/ 10</w:t>
            </w:r>
          </w:p>
        </w:tc>
      </w:tr>
      <w:tr w:rsidR="001B26F1" w14:paraId="65F793C7" w14:textId="77777777" w:rsidTr="00B404EA">
        <w:tc>
          <w:tcPr>
            <w:tcW w:w="1350" w:type="dxa"/>
          </w:tcPr>
          <w:p w14:paraId="7EE0E4EE" w14:textId="090C6921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900" w:type="dxa"/>
          </w:tcPr>
          <w:p w14:paraId="14BB717B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0</w:t>
            </w:r>
          </w:p>
        </w:tc>
        <w:tc>
          <w:tcPr>
            <w:tcW w:w="1080" w:type="dxa"/>
          </w:tcPr>
          <w:p w14:paraId="75FD2843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n</w:t>
            </w:r>
          </w:p>
        </w:tc>
        <w:tc>
          <w:tcPr>
            <w:tcW w:w="2496" w:type="dxa"/>
          </w:tcPr>
          <w:p w14:paraId="0BFE9578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8A4234">
              <w:rPr>
                <w:rFonts w:ascii="Times New Roman" w:hAnsi="Times New Roman" w:cs="Times New Roman"/>
                <w:sz w:val="24"/>
                <w:szCs w:val="28"/>
              </w:rPr>
              <w:t>anufacturing industry</w:t>
            </w:r>
          </w:p>
        </w:tc>
        <w:tc>
          <w:tcPr>
            <w:tcW w:w="2274" w:type="dxa"/>
          </w:tcPr>
          <w:p w14:paraId="40B8CB46" w14:textId="23D8C855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 week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0C5B1C7E" w14:textId="7A64FE2C" w:rsidR="00E16BEC" w:rsidRPr="00B03564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171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/ </w:t>
            </w:r>
            <w:r w:rsidRPr="00B0356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250" w:type="dxa"/>
          </w:tcPr>
          <w:p w14:paraId="1E60BC02" w14:textId="0F77DC04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5/11.4</w:t>
            </w:r>
          </w:p>
        </w:tc>
        <w:tc>
          <w:tcPr>
            <w:tcW w:w="1710" w:type="dxa"/>
          </w:tcPr>
          <w:p w14:paraId="00194EFB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0/ 5</w:t>
            </w:r>
          </w:p>
        </w:tc>
      </w:tr>
      <w:tr w:rsidR="001B26F1" w14:paraId="5CC9B565" w14:textId="77777777" w:rsidTr="00B404EA">
        <w:tc>
          <w:tcPr>
            <w:tcW w:w="1350" w:type="dxa"/>
          </w:tcPr>
          <w:p w14:paraId="65ED13A8" w14:textId="2791D071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900" w:type="dxa"/>
          </w:tcPr>
          <w:p w14:paraId="5317FDC1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4</w:t>
            </w:r>
          </w:p>
        </w:tc>
        <w:tc>
          <w:tcPr>
            <w:tcW w:w="1080" w:type="dxa"/>
          </w:tcPr>
          <w:p w14:paraId="5A6EBA44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oman</w:t>
            </w:r>
          </w:p>
        </w:tc>
        <w:tc>
          <w:tcPr>
            <w:tcW w:w="2496" w:type="dxa"/>
          </w:tcPr>
          <w:p w14:paraId="64ECA4C8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8A4234">
              <w:rPr>
                <w:rFonts w:ascii="Times New Roman" w:hAnsi="Times New Roman" w:cs="Times New Roman"/>
                <w:sz w:val="24"/>
                <w:szCs w:val="28"/>
              </w:rPr>
              <w:t>aitress</w:t>
            </w:r>
          </w:p>
        </w:tc>
        <w:tc>
          <w:tcPr>
            <w:tcW w:w="2274" w:type="dxa"/>
          </w:tcPr>
          <w:p w14:paraId="657A83F1" w14:textId="2E2F5253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 week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282494FC" w14:textId="249DC123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/ 0.29</w:t>
            </w:r>
          </w:p>
        </w:tc>
        <w:tc>
          <w:tcPr>
            <w:tcW w:w="2250" w:type="dxa"/>
          </w:tcPr>
          <w:p w14:paraId="1E74589F" w14:textId="53072345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4.1/NA*</w:t>
            </w:r>
          </w:p>
        </w:tc>
        <w:tc>
          <w:tcPr>
            <w:tcW w:w="1710" w:type="dxa"/>
          </w:tcPr>
          <w:p w14:paraId="707893C4" w14:textId="77777777" w:rsidR="00E16BEC" w:rsidRDefault="00000000" w:rsidP="00F3551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0/ 75</w:t>
            </w:r>
          </w:p>
        </w:tc>
      </w:tr>
    </w:tbl>
    <w:p w14:paraId="21B0170E" w14:textId="6E8FC336" w:rsidR="00E16BEC" w:rsidRPr="00587787" w:rsidRDefault="00000000" w:rsidP="00E16B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404EA">
        <w:rPr>
          <w:rFonts w:ascii="Times New Roman" w:hAnsi="Times New Roman" w:cs="Times New Roman" w:hint="eastAsia"/>
          <w:sz w:val="24"/>
          <w:szCs w:val="28"/>
        </w:rPr>
        <w:t>*, not submitted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404EA">
        <w:rPr>
          <w:rFonts w:ascii="Times New Roman" w:hAnsi="Times New Roman" w:cs="Times New Roman" w:hint="eastAsia"/>
          <w:sz w:val="24"/>
          <w:szCs w:val="28"/>
        </w:rPr>
        <w:t xml:space="preserve">NA, not applicable;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QuickDASH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q</w:t>
      </w:r>
      <w:r>
        <w:rPr>
          <w:rFonts w:ascii="Times New Roman" w:hAnsi="Times New Roman" w:cs="Times New Roman" w:hint="eastAsia"/>
          <w:sz w:val="24"/>
          <w:szCs w:val="28"/>
        </w:rPr>
        <w:t xml:space="preserve">uick </w:t>
      </w:r>
      <w:r w:rsidRPr="00E514E4">
        <w:rPr>
          <w:rFonts w:ascii="Times New Roman" w:hAnsi="Times New Roman" w:cs="Times New Roman" w:hint="eastAsia"/>
          <w:sz w:val="24"/>
        </w:rPr>
        <w:t>d</w:t>
      </w:r>
      <w:r w:rsidRPr="00E514E4">
        <w:rPr>
          <w:rFonts w:ascii="Times New Roman" w:hAnsi="Times New Roman" w:cs="Times New Roman"/>
          <w:sz w:val="24"/>
        </w:rPr>
        <w:t xml:space="preserve">isabilities of the </w:t>
      </w:r>
      <w:r w:rsidRPr="00E514E4">
        <w:rPr>
          <w:rFonts w:ascii="Times New Roman" w:hAnsi="Times New Roman" w:cs="Times New Roman" w:hint="eastAsia"/>
          <w:sz w:val="24"/>
        </w:rPr>
        <w:t>a</w:t>
      </w:r>
      <w:r w:rsidRPr="00E514E4">
        <w:rPr>
          <w:rFonts w:ascii="Times New Roman" w:hAnsi="Times New Roman" w:cs="Times New Roman"/>
          <w:sz w:val="24"/>
        </w:rPr>
        <w:t xml:space="preserve">rm, </w:t>
      </w:r>
      <w:r w:rsidRPr="00E514E4">
        <w:rPr>
          <w:rFonts w:ascii="Times New Roman" w:hAnsi="Times New Roman" w:cs="Times New Roman" w:hint="eastAsia"/>
          <w:sz w:val="24"/>
        </w:rPr>
        <w:t>s</w:t>
      </w:r>
      <w:r w:rsidRPr="00E514E4">
        <w:rPr>
          <w:rFonts w:ascii="Times New Roman" w:hAnsi="Times New Roman" w:cs="Times New Roman"/>
          <w:sz w:val="24"/>
        </w:rPr>
        <w:t xml:space="preserve">houlder, and </w:t>
      </w:r>
      <w:r w:rsidRPr="00E514E4">
        <w:rPr>
          <w:rFonts w:ascii="Times New Roman" w:hAnsi="Times New Roman" w:cs="Times New Roman" w:hint="eastAsia"/>
          <w:sz w:val="24"/>
        </w:rPr>
        <w:t>h</w:t>
      </w:r>
      <w:r w:rsidRPr="00E514E4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>; VAS, visual analogue scale</w:t>
      </w:r>
      <w:r w:rsidR="009F7A41">
        <w:rPr>
          <w:rFonts w:ascii="Times New Roman" w:hAnsi="Times New Roman" w:cs="Times New Roman"/>
          <w:sz w:val="24"/>
          <w:szCs w:val="24"/>
        </w:rPr>
        <w:t>.</w:t>
      </w:r>
    </w:p>
    <w:p w14:paraId="76A0B13F" w14:textId="5231A5EB" w:rsidR="00874FAF" w:rsidRPr="00587787" w:rsidRDefault="00874FAF" w:rsidP="001901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74FAF" w:rsidRPr="00587787" w:rsidSect="00B404EA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45248"/>
    <w:multiLevelType w:val="hybridMultilevel"/>
    <w:tmpl w:val="3F9CB6C6"/>
    <w:lvl w:ilvl="0" w:tplc="9F6EB5BA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430238C4" w:tentative="1">
      <w:start w:val="1"/>
      <w:numFmt w:val="aiueoFullWidth"/>
      <w:lvlText w:val="(%2)"/>
      <w:lvlJc w:val="left"/>
      <w:pPr>
        <w:ind w:left="880" w:hanging="440"/>
      </w:pPr>
    </w:lvl>
    <w:lvl w:ilvl="2" w:tplc="082A9682" w:tentative="1">
      <w:start w:val="1"/>
      <w:numFmt w:val="decimalEnclosedCircle"/>
      <w:lvlText w:val="%3"/>
      <w:lvlJc w:val="left"/>
      <w:pPr>
        <w:ind w:left="1320" w:hanging="440"/>
      </w:pPr>
    </w:lvl>
    <w:lvl w:ilvl="3" w:tplc="5F4C4D2E" w:tentative="1">
      <w:start w:val="1"/>
      <w:numFmt w:val="decimal"/>
      <w:lvlText w:val="%4."/>
      <w:lvlJc w:val="left"/>
      <w:pPr>
        <w:ind w:left="1760" w:hanging="440"/>
      </w:pPr>
    </w:lvl>
    <w:lvl w:ilvl="4" w:tplc="468A8D70" w:tentative="1">
      <w:start w:val="1"/>
      <w:numFmt w:val="aiueoFullWidth"/>
      <w:lvlText w:val="(%5)"/>
      <w:lvlJc w:val="left"/>
      <w:pPr>
        <w:ind w:left="2200" w:hanging="440"/>
      </w:pPr>
    </w:lvl>
    <w:lvl w:ilvl="5" w:tplc="7C5406EA" w:tentative="1">
      <w:start w:val="1"/>
      <w:numFmt w:val="decimalEnclosedCircle"/>
      <w:lvlText w:val="%6"/>
      <w:lvlJc w:val="left"/>
      <w:pPr>
        <w:ind w:left="2640" w:hanging="440"/>
      </w:pPr>
    </w:lvl>
    <w:lvl w:ilvl="6" w:tplc="A8149136" w:tentative="1">
      <w:start w:val="1"/>
      <w:numFmt w:val="decimal"/>
      <w:lvlText w:val="%7."/>
      <w:lvlJc w:val="left"/>
      <w:pPr>
        <w:ind w:left="3080" w:hanging="440"/>
      </w:pPr>
    </w:lvl>
    <w:lvl w:ilvl="7" w:tplc="61009DB2" w:tentative="1">
      <w:start w:val="1"/>
      <w:numFmt w:val="aiueoFullWidth"/>
      <w:lvlText w:val="(%8)"/>
      <w:lvlJc w:val="left"/>
      <w:pPr>
        <w:ind w:left="3520" w:hanging="440"/>
      </w:pPr>
    </w:lvl>
    <w:lvl w:ilvl="8" w:tplc="1F78AA4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636383D"/>
    <w:multiLevelType w:val="hybridMultilevel"/>
    <w:tmpl w:val="9740132A"/>
    <w:lvl w:ilvl="0" w:tplc="3202FF94"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5CEEB102" w:tentative="1">
      <w:start w:val="1"/>
      <w:numFmt w:val="aiueoFullWidth"/>
      <w:lvlText w:val="(%2)"/>
      <w:lvlJc w:val="left"/>
      <w:pPr>
        <w:ind w:left="880" w:hanging="440"/>
      </w:pPr>
    </w:lvl>
    <w:lvl w:ilvl="2" w:tplc="32BA541A" w:tentative="1">
      <w:start w:val="1"/>
      <w:numFmt w:val="decimalEnclosedCircle"/>
      <w:lvlText w:val="%3"/>
      <w:lvlJc w:val="left"/>
      <w:pPr>
        <w:ind w:left="1320" w:hanging="440"/>
      </w:pPr>
    </w:lvl>
    <w:lvl w:ilvl="3" w:tplc="BE80C5CA" w:tentative="1">
      <w:start w:val="1"/>
      <w:numFmt w:val="decimal"/>
      <w:lvlText w:val="%4."/>
      <w:lvlJc w:val="left"/>
      <w:pPr>
        <w:ind w:left="1760" w:hanging="440"/>
      </w:pPr>
    </w:lvl>
    <w:lvl w:ilvl="4" w:tplc="82DC988C" w:tentative="1">
      <w:start w:val="1"/>
      <w:numFmt w:val="aiueoFullWidth"/>
      <w:lvlText w:val="(%5)"/>
      <w:lvlJc w:val="left"/>
      <w:pPr>
        <w:ind w:left="2200" w:hanging="440"/>
      </w:pPr>
    </w:lvl>
    <w:lvl w:ilvl="5" w:tplc="D1B0EA9A" w:tentative="1">
      <w:start w:val="1"/>
      <w:numFmt w:val="decimalEnclosedCircle"/>
      <w:lvlText w:val="%6"/>
      <w:lvlJc w:val="left"/>
      <w:pPr>
        <w:ind w:left="2640" w:hanging="440"/>
      </w:pPr>
    </w:lvl>
    <w:lvl w:ilvl="6" w:tplc="A768B178" w:tentative="1">
      <w:start w:val="1"/>
      <w:numFmt w:val="decimal"/>
      <w:lvlText w:val="%7."/>
      <w:lvlJc w:val="left"/>
      <w:pPr>
        <w:ind w:left="3080" w:hanging="440"/>
      </w:pPr>
    </w:lvl>
    <w:lvl w:ilvl="7" w:tplc="D57A2622" w:tentative="1">
      <w:start w:val="1"/>
      <w:numFmt w:val="aiueoFullWidth"/>
      <w:lvlText w:val="(%8)"/>
      <w:lvlJc w:val="left"/>
      <w:pPr>
        <w:ind w:left="3520" w:hanging="440"/>
      </w:pPr>
    </w:lvl>
    <w:lvl w:ilvl="8" w:tplc="5926645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6A045F2"/>
    <w:multiLevelType w:val="hybridMultilevel"/>
    <w:tmpl w:val="8EF00C84"/>
    <w:lvl w:ilvl="0" w:tplc="E5DA6822"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55F8880E" w:tentative="1">
      <w:start w:val="1"/>
      <w:numFmt w:val="aiueoFullWidth"/>
      <w:lvlText w:val="(%2)"/>
      <w:lvlJc w:val="left"/>
      <w:pPr>
        <w:ind w:left="880" w:hanging="440"/>
      </w:pPr>
    </w:lvl>
    <w:lvl w:ilvl="2" w:tplc="24A663C8" w:tentative="1">
      <w:start w:val="1"/>
      <w:numFmt w:val="decimalEnclosedCircle"/>
      <w:lvlText w:val="%3"/>
      <w:lvlJc w:val="left"/>
      <w:pPr>
        <w:ind w:left="1320" w:hanging="440"/>
      </w:pPr>
    </w:lvl>
    <w:lvl w:ilvl="3" w:tplc="6AF0D37E" w:tentative="1">
      <w:start w:val="1"/>
      <w:numFmt w:val="decimal"/>
      <w:lvlText w:val="%4."/>
      <w:lvlJc w:val="left"/>
      <w:pPr>
        <w:ind w:left="1760" w:hanging="440"/>
      </w:pPr>
    </w:lvl>
    <w:lvl w:ilvl="4" w:tplc="273222AE" w:tentative="1">
      <w:start w:val="1"/>
      <w:numFmt w:val="aiueoFullWidth"/>
      <w:lvlText w:val="(%5)"/>
      <w:lvlJc w:val="left"/>
      <w:pPr>
        <w:ind w:left="2200" w:hanging="440"/>
      </w:pPr>
    </w:lvl>
    <w:lvl w:ilvl="5" w:tplc="E6E2F6E8" w:tentative="1">
      <w:start w:val="1"/>
      <w:numFmt w:val="decimalEnclosedCircle"/>
      <w:lvlText w:val="%6"/>
      <w:lvlJc w:val="left"/>
      <w:pPr>
        <w:ind w:left="2640" w:hanging="440"/>
      </w:pPr>
    </w:lvl>
    <w:lvl w:ilvl="6" w:tplc="BDF04674" w:tentative="1">
      <w:start w:val="1"/>
      <w:numFmt w:val="decimal"/>
      <w:lvlText w:val="%7."/>
      <w:lvlJc w:val="left"/>
      <w:pPr>
        <w:ind w:left="3080" w:hanging="440"/>
      </w:pPr>
    </w:lvl>
    <w:lvl w:ilvl="7" w:tplc="2326DFF0" w:tentative="1">
      <w:start w:val="1"/>
      <w:numFmt w:val="aiueoFullWidth"/>
      <w:lvlText w:val="(%8)"/>
      <w:lvlJc w:val="left"/>
      <w:pPr>
        <w:ind w:left="3520" w:hanging="440"/>
      </w:pPr>
    </w:lvl>
    <w:lvl w:ilvl="8" w:tplc="AA6EE1C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70475434">
    <w:abstractNumId w:val="2"/>
  </w:num>
  <w:num w:numId="2" w16cid:durableId="1194421345">
    <w:abstractNumId w:val="1"/>
  </w:num>
  <w:num w:numId="3" w16cid:durableId="760641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22A"/>
    <w:rsid w:val="00000D86"/>
    <w:rsid w:val="00014792"/>
    <w:rsid w:val="00023DE6"/>
    <w:rsid w:val="00041347"/>
    <w:rsid w:val="000461CB"/>
    <w:rsid w:val="00046B0C"/>
    <w:rsid w:val="000951FD"/>
    <w:rsid w:val="000C7114"/>
    <w:rsid w:val="000D20E4"/>
    <w:rsid w:val="00107C4C"/>
    <w:rsid w:val="00154E65"/>
    <w:rsid w:val="00163721"/>
    <w:rsid w:val="00181EFC"/>
    <w:rsid w:val="0019017A"/>
    <w:rsid w:val="00197291"/>
    <w:rsid w:val="001B26F1"/>
    <w:rsid w:val="001F6730"/>
    <w:rsid w:val="00247BC2"/>
    <w:rsid w:val="002510FF"/>
    <w:rsid w:val="002527F4"/>
    <w:rsid w:val="002662CB"/>
    <w:rsid w:val="002C3CB3"/>
    <w:rsid w:val="00302E09"/>
    <w:rsid w:val="003210D7"/>
    <w:rsid w:val="00354DB3"/>
    <w:rsid w:val="00356B08"/>
    <w:rsid w:val="00364AAC"/>
    <w:rsid w:val="003A1363"/>
    <w:rsid w:val="003A3213"/>
    <w:rsid w:val="003B442C"/>
    <w:rsid w:val="003D025D"/>
    <w:rsid w:val="00467E53"/>
    <w:rsid w:val="00471157"/>
    <w:rsid w:val="004770F6"/>
    <w:rsid w:val="00482904"/>
    <w:rsid w:val="00490E61"/>
    <w:rsid w:val="004945A0"/>
    <w:rsid w:val="0049796F"/>
    <w:rsid w:val="004B4DFA"/>
    <w:rsid w:val="004B5DFE"/>
    <w:rsid w:val="004C12E1"/>
    <w:rsid w:val="004D58E1"/>
    <w:rsid w:val="004E0476"/>
    <w:rsid w:val="0050218A"/>
    <w:rsid w:val="0051122A"/>
    <w:rsid w:val="005228CF"/>
    <w:rsid w:val="00587787"/>
    <w:rsid w:val="005D2763"/>
    <w:rsid w:val="005E4BDF"/>
    <w:rsid w:val="00610CD4"/>
    <w:rsid w:val="00613961"/>
    <w:rsid w:val="00616EBE"/>
    <w:rsid w:val="00631C99"/>
    <w:rsid w:val="00635317"/>
    <w:rsid w:val="00641F10"/>
    <w:rsid w:val="0069755D"/>
    <w:rsid w:val="006A36A4"/>
    <w:rsid w:val="006B5370"/>
    <w:rsid w:val="006D3250"/>
    <w:rsid w:val="006E61E4"/>
    <w:rsid w:val="006F76EF"/>
    <w:rsid w:val="00711785"/>
    <w:rsid w:val="00720640"/>
    <w:rsid w:val="00746FA5"/>
    <w:rsid w:val="007545D7"/>
    <w:rsid w:val="007579B9"/>
    <w:rsid w:val="00771607"/>
    <w:rsid w:val="0079172B"/>
    <w:rsid w:val="007A5114"/>
    <w:rsid w:val="007B4414"/>
    <w:rsid w:val="007D49DE"/>
    <w:rsid w:val="00814A4C"/>
    <w:rsid w:val="0081630F"/>
    <w:rsid w:val="00845508"/>
    <w:rsid w:val="00846C81"/>
    <w:rsid w:val="0086065C"/>
    <w:rsid w:val="00867188"/>
    <w:rsid w:val="00871766"/>
    <w:rsid w:val="00872D88"/>
    <w:rsid w:val="00874FAF"/>
    <w:rsid w:val="008A4234"/>
    <w:rsid w:val="008B4635"/>
    <w:rsid w:val="008F2CF8"/>
    <w:rsid w:val="008F4EE7"/>
    <w:rsid w:val="00921AB7"/>
    <w:rsid w:val="00964C5F"/>
    <w:rsid w:val="0097231E"/>
    <w:rsid w:val="009A5907"/>
    <w:rsid w:val="009E3FAC"/>
    <w:rsid w:val="009E4171"/>
    <w:rsid w:val="009E6DE7"/>
    <w:rsid w:val="009F1235"/>
    <w:rsid w:val="009F7A41"/>
    <w:rsid w:val="00A41437"/>
    <w:rsid w:val="00A7793E"/>
    <w:rsid w:val="00AB2F50"/>
    <w:rsid w:val="00AB368E"/>
    <w:rsid w:val="00AF042C"/>
    <w:rsid w:val="00B03564"/>
    <w:rsid w:val="00B065FF"/>
    <w:rsid w:val="00B404EA"/>
    <w:rsid w:val="00B50802"/>
    <w:rsid w:val="00B6721F"/>
    <w:rsid w:val="00BC0E47"/>
    <w:rsid w:val="00BD540D"/>
    <w:rsid w:val="00BF760E"/>
    <w:rsid w:val="00C02EFA"/>
    <w:rsid w:val="00C15423"/>
    <w:rsid w:val="00C37DE8"/>
    <w:rsid w:val="00C7301B"/>
    <w:rsid w:val="00CD7E2A"/>
    <w:rsid w:val="00D04207"/>
    <w:rsid w:val="00D22130"/>
    <w:rsid w:val="00D32402"/>
    <w:rsid w:val="00D462E7"/>
    <w:rsid w:val="00D72B34"/>
    <w:rsid w:val="00D75FF7"/>
    <w:rsid w:val="00D903CA"/>
    <w:rsid w:val="00DB1F86"/>
    <w:rsid w:val="00DE57D1"/>
    <w:rsid w:val="00DE7C3C"/>
    <w:rsid w:val="00DF0EA8"/>
    <w:rsid w:val="00E104CC"/>
    <w:rsid w:val="00E14E14"/>
    <w:rsid w:val="00E16BEC"/>
    <w:rsid w:val="00E229ED"/>
    <w:rsid w:val="00E318F1"/>
    <w:rsid w:val="00E33448"/>
    <w:rsid w:val="00E411F7"/>
    <w:rsid w:val="00E43DFE"/>
    <w:rsid w:val="00E514E4"/>
    <w:rsid w:val="00E57C64"/>
    <w:rsid w:val="00E66668"/>
    <w:rsid w:val="00E752ED"/>
    <w:rsid w:val="00E92594"/>
    <w:rsid w:val="00EE1043"/>
    <w:rsid w:val="00EF2E03"/>
    <w:rsid w:val="00EF44AA"/>
    <w:rsid w:val="00F35516"/>
    <w:rsid w:val="00F4034C"/>
    <w:rsid w:val="00F46260"/>
    <w:rsid w:val="00F71DC5"/>
    <w:rsid w:val="00FA0053"/>
    <w:rsid w:val="00FB5AA0"/>
    <w:rsid w:val="00FB6463"/>
    <w:rsid w:val="00FC71AE"/>
    <w:rsid w:val="00FE66E6"/>
    <w:rsid w:val="00FF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2521B6"/>
  <w15:chartTrackingRefBased/>
  <w15:docId w15:val="{7A14F029-1422-4F25-AF04-DBD67115F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2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829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9259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2594"/>
  </w:style>
  <w:style w:type="paragraph" w:styleId="a6">
    <w:name w:val="footer"/>
    <w:basedOn w:val="a"/>
    <w:link w:val="a7"/>
    <w:uiPriority w:val="99"/>
    <w:unhideWhenUsed/>
    <w:rsid w:val="00E9259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2594"/>
  </w:style>
  <w:style w:type="paragraph" w:styleId="a8">
    <w:name w:val="Revision"/>
    <w:hidden/>
    <w:uiPriority w:val="99"/>
    <w:semiHidden/>
    <w:rsid w:val="006E61E4"/>
  </w:style>
  <w:style w:type="character" w:styleId="a9">
    <w:name w:val="annotation reference"/>
    <w:basedOn w:val="a0"/>
    <w:uiPriority w:val="99"/>
    <w:semiHidden/>
    <w:unhideWhenUsed/>
    <w:rsid w:val="00023DE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23DE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23DE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23DE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23DE6"/>
    <w:rPr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9E417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9AB62-FC5B-4C62-97BD-0C2902CC5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9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池田 和大.med</dc:creator>
  <cp:lastModifiedBy>和大.med 池田</cp:lastModifiedBy>
  <cp:revision>73</cp:revision>
  <dcterms:created xsi:type="dcterms:W3CDTF">2023-08-28T22:45:00Z</dcterms:created>
  <dcterms:modified xsi:type="dcterms:W3CDTF">2025-01-16T23:36:00Z</dcterms:modified>
</cp:coreProperties>
</file>